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616"/>
        <w:gridCol w:w="34"/>
        <w:gridCol w:w="63"/>
        <w:gridCol w:w="4875"/>
        <w:gridCol w:w="72"/>
      </w:tblGrid>
      <w:tr w:rsidR="002D34DD" w:rsidTr="004C5A87">
        <w:trPr>
          <w:trHeight w:hRule="exact" w:val="660"/>
        </w:trPr>
        <w:tc>
          <w:tcPr>
            <w:tcW w:w="1713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left="1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Gene </w:t>
            </w:r>
            <w:r>
              <w:rPr>
                <w:rFonts w:ascii="Times New Roman"/>
                <w:sz w:val="24"/>
              </w:rPr>
              <w:t>Name</w:t>
            </w:r>
          </w:p>
        </w:tc>
        <w:tc>
          <w:tcPr>
            <w:tcW w:w="4947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right="1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imer</w:t>
            </w:r>
          </w:p>
        </w:tc>
      </w:tr>
      <w:tr w:rsidR="002D34DD" w:rsidTr="004C5A87">
        <w:trPr>
          <w:trHeight w:hRule="exact" w:val="664"/>
        </w:trPr>
        <w:tc>
          <w:tcPr>
            <w:tcW w:w="1713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7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IM-F</w:t>
            </w:r>
          </w:p>
        </w:tc>
        <w:tc>
          <w:tcPr>
            <w:tcW w:w="4947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7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ACCTGAGGGAAACTAATC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4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IM-R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8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AAGGCACTTGAAAGCT</w:t>
            </w:r>
          </w:p>
        </w:tc>
      </w:tr>
      <w:tr w:rsidR="002D34DD" w:rsidTr="004C5A87">
        <w:trPr>
          <w:trHeight w:hRule="exact" w:val="653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DZK1-F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AATCCCTATTGTTTCCTCCCTG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DZK1-R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GAATGTGAGGCTGTACTGTGGG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TI1A-F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AATAGCAGTGGAAACCGAGCAA</w:t>
            </w:r>
          </w:p>
        </w:tc>
      </w:tr>
      <w:tr w:rsidR="002D34DD" w:rsidTr="004C5A87">
        <w:trPr>
          <w:trHeight w:hRule="exact" w:val="653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TI1A-R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CTTCGCAACATCCCTGTCAGAAT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MP2B-F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AAGAAAGCCAGGATATTGTGAA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1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MP2B-R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TGAAGTAGAGGCAGATGGTAAGC</w:t>
            </w:r>
          </w:p>
        </w:tc>
      </w:tr>
      <w:tr w:rsidR="002D34DD" w:rsidTr="004C5A87">
        <w:trPr>
          <w:trHeight w:hRule="exact" w:val="653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EPT6-F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9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ACCCTGTTCAACACCA</w:t>
            </w:r>
          </w:p>
        </w:tc>
      </w:tr>
      <w:tr w:rsidR="002D34DD" w:rsidTr="004C5A87">
        <w:trPr>
          <w:trHeight w:hRule="exact" w:val="652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EPT6-R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GCCAACTGTGCTAACG</w:t>
            </w:r>
          </w:p>
        </w:tc>
      </w:tr>
      <w:tr w:rsidR="002D34DD" w:rsidTr="004C5A87">
        <w:trPr>
          <w:trHeight w:hRule="exact" w:val="651"/>
        </w:trPr>
        <w:tc>
          <w:tcPr>
            <w:tcW w:w="1713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PS8-F</w:t>
            </w:r>
          </w:p>
        </w:tc>
        <w:tc>
          <w:tcPr>
            <w:tcW w:w="4947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9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GTGAGCCTGATTGATTT</w:t>
            </w:r>
          </w:p>
        </w:tc>
      </w:tr>
      <w:tr w:rsidR="002D34DD" w:rsidTr="004C5A87">
        <w:trPr>
          <w:gridAfter w:val="1"/>
          <w:wAfter w:w="72" w:type="dxa"/>
          <w:trHeight w:hRule="exact" w:val="663"/>
        </w:trPr>
        <w:tc>
          <w:tcPr>
            <w:tcW w:w="1650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PS8-R</w:t>
            </w:r>
          </w:p>
        </w:tc>
        <w:tc>
          <w:tcPr>
            <w:tcW w:w="4938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left="10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GTTTCCCTCCTTTACTG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TL1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10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CTCATCCCACCTCCATC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TL1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8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AATACTCCCTCCGTCAA</w:t>
            </w:r>
          </w:p>
        </w:tc>
      </w:tr>
      <w:tr w:rsidR="002D34DD" w:rsidTr="004C5A87">
        <w:trPr>
          <w:gridAfter w:val="1"/>
          <w:wAfter w:w="72" w:type="dxa"/>
          <w:trHeight w:hRule="exact" w:val="653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F2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AGCGAAGGAAGAAGCG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F2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GGGTAAGGCACGGAGTTT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N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GACATTTCAAGCCAACT</w:t>
            </w:r>
          </w:p>
        </w:tc>
      </w:tr>
      <w:tr w:rsidR="002D34DD" w:rsidTr="004C5A87">
        <w:trPr>
          <w:gridAfter w:val="1"/>
          <w:wAfter w:w="72" w:type="dxa"/>
          <w:trHeight w:hRule="exact" w:val="653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N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9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CAGGGAGCACAATAACA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ST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GAAACTCAAGCACCACT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ST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10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CCACCGTATCTTCCCAC</w:t>
            </w:r>
          </w:p>
        </w:tc>
      </w:tr>
      <w:tr w:rsidR="002D34DD" w:rsidTr="004C5A87">
        <w:trPr>
          <w:gridAfter w:val="1"/>
          <w:wAfter w:w="72" w:type="dxa"/>
          <w:trHeight w:hRule="exact" w:val="653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lastRenderedPageBreak/>
              <w:t>FSCN1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9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AGCGTCACCCGTAAGC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SCN1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GAACTCCAGCGTGTAGCC</w:t>
            </w:r>
          </w:p>
        </w:tc>
      </w:tr>
      <w:tr w:rsidR="002D34DD" w:rsidTr="004C5A87">
        <w:trPr>
          <w:gridAfter w:val="1"/>
          <w:wAfter w:w="72" w:type="dxa"/>
          <w:trHeight w:hRule="exact" w:val="652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DH2-F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3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AGAAAGAATACAAGCCAGAGGA</w:t>
            </w:r>
          </w:p>
        </w:tc>
      </w:tr>
      <w:tr w:rsidR="002D34DD" w:rsidTr="004C5A87">
        <w:trPr>
          <w:gridAfter w:val="1"/>
          <w:wAfter w:w="72" w:type="dxa"/>
          <w:trHeight w:hRule="exact" w:val="653"/>
        </w:trPr>
        <w:tc>
          <w:tcPr>
            <w:tcW w:w="165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DH2-R</w:t>
            </w:r>
          </w:p>
        </w:tc>
        <w:tc>
          <w:tcPr>
            <w:tcW w:w="4938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GGGTTACCAGTTACATAAGCAG</w:t>
            </w:r>
          </w:p>
        </w:tc>
      </w:tr>
      <w:tr w:rsidR="002D34DD" w:rsidTr="004C5A87">
        <w:trPr>
          <w:trHeight w:hRule="exact" w:val="663"/>
        </w:trPr>
        <w:tc>
          <w:tcPr>
            <w:tcW w:w="16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left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YNLT1-F</w:t>
            </w:r>
          </w:p>
        </w:tc>
        <w:tc>
          <w:tcPr>
            <w:tcW w:w="5044" w:type="dxa"/>
            <w:gridSpan w:val="4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85"/>
              <w:ind w:left="4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ACTTTAAGCCAACTCACCAAGC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YNLT1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GGTCAAATAGACAGTCCGAAGG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PBA2-F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CAGGAAGGCAAGAAGCAGTATAAGA</w:t>
            </w:r>
          </w:p>
        </w:tc>
      </w:tr>
      <w:tr w:rsidR="002D34DD" w:rsidTr="004C5A87">
        <w:trPr>
          <w:trHeight w:hRule="exact" w:val="653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PBA2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GAGAAGTGGATGAGGTCGTCGTT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RN-F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ACGGCAACGAGTGTCAGC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RN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8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CACAGTCACGGAGGCAGAT</w:t>
            </w:r>
          </w:p>
        </w:tc>
      </w:tr>
      <w:tr w:rsidR="002D34DD" w:rsidTr="004C5A87">
        <w:trPr>
          <w:trHeight w:hRule="exact" w:val="653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RP4-F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CTCGGACTTCGTATGTG5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RP4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10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CATCTTCCTTCCACCT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MN3-F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GCGGCAGCCACAAGTC</w:t>
            </w:r>
          </w:p>
        </w:tc>
      </w:tr>
      <w:tr w:rsidR="002D34DD" w:rsidTr="004C5A87">
        <w:trPr>
          <w:trHeight w:hRule="exact" w:val="653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MN3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9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GCGTCCAAGGGAAAGAA</w:t>
            </w:r>
          </w:p>
        </w:tc>
      </w:tr>
      <w:tr w:rsidR="002D34DD" w:rsidTr="004C5A87">
        <w:trPr>
          <w:trHeight w:hRule="exact" w:val="65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2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TIN-F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34DD" w:rsidRDefault="002D34DD" w:rsidP="004C5A87">
            <w:pPr>
              <w:pStyle w:val="TableParagraph"/>
              <w:spacing w:before="175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TTAGTTGCGTTACACCCTTTCTTG</w:t>
            </w:r>
          </w:p>
        </w:tc>
      </w:tr>
      <w:tr w:rsidR="002D34DD" w:rsidTr="004C5A87">
        <w:trPr>
          <w:trHeight w:hRule="exact" w:val="651"/>
        </w:trPr>
        <w:tc>
          <w:tcPr>
            <w:tcW w:w="16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2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TIN-R</w:t>
            </w:r>
          </w:p>
        </w:tc>
        <w:tc>
          <w:tcPr>
            <w:tcW w:w="5044" w:type="dxa"/>
            <w:gridSpan w:val="4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D34DD" w:rsidRDefault="002D34DD" w:rsidP="004C5A87">
            <w:pPr>
              <w:pStyle w:val="TableParagraph"/>
              <w:spacing w:before="174"/>
              <w:ind w:left="5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TGTCACCTTCACCGTTCCAGTTT</w:t>
            </w:r>
          </w:p>
        </w:tc>
      </w:tr>
    </w:tbl>
    <w:p w:rsidR="007D587B" w:rsidRDefault="007D587B">
      <w:bookmarkStart w:id="0" w:name="_GoBack"/>
      <w:bookmarkEnd w:id="0"/>
    </w:p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4DD"/>
    <w:rsid w:val="00053DBB"/>
    <w:rsid w:val="002D34DD"/>
    <w:rsid w:val="0078731A"/>
    <w:rsid w:val="007D587B"/>
    <w:rsid w:val="00AC3ADC"/>
    <w:rsid w:val="00B258D0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D34DD"/>
    <w:pPr>
      <w:widowControl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D34DD"/>
    <w:pPr>
      <w:widowControl w:val="0"/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D34DD"/>
    <w:pPr>
      <w:widowControl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D34DD"/>
    <w:pPr>
      <w:widowControl w:val="0"/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6-03T08:38:00Z</dcterms:created>
  <dcterms:modified xsi:type="dcterms:W3CDTF">2016-06-03T08:40:00Z</dcterms:modified>
</cp:coreProperties>
</file>